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ABB15" w14:textId="43C6B3D9" w:rsidR="004D0A54" w:rsidRPr="00681309" w:rsidRDefault="00681309">
      <w:pPr>
        <w:rPr>
          <w:rFonts w:ascii="Times New Roman" w:hAnsi="Times New Roman" w:cs="Times New Roman"/>
          <w:b/>
          <w:bCs/>
          <w:lang w:val="en-US"/>
        </w:rPr>
      </w:pPr>
      <w:r w:rsidRPr="00681309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2C7A4C43" w14:textId="4E30D1E1" w:rsidR="00681309" w:rsidRDefault="00681309">
      <w:pPr>
        <w:rPr>
          <w:rFonts w:ascii="Times New Roman" w:hAnsi="Times New Roman" w:cs="Times New Roman"/>
          <w:lang w:val="en-US"/>
        </w:rPr>
      </w:pPr>
      <w:r w:rsidRPr="00681309">
        <w:rPr>
          <w:rFonts w:ascii="Times New Roman" w:hAnsi="Times New Roman" w:cs="Times New Roman"/>
          <w:noProof/>
        </w:rPr>
        <w:drawing>
          <wp:inline distT="0" distB="0" distL="0" distR="0" wp14:anchorId="41F08386" wp14:editId="42F27CE7">
            <wp:extent cx="5308600" cy="6870700"/>
            <wp:effectExtent l="0" t="0" r="0" b="0"/>
            <wp:docPr id="56998663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98663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687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728BF" w14:textId="5CE81BCC" w:rsidR="00681309" w:rsidRDefault="00681309">
      <w:pPr>
        <w:rPr>
          <w:rFonts w:ascii="Times New Roman" w:hAnsi="Times New Roman" w:cs="Times New Roman"/>
          <w:lang w:val="en-US"/>
        </w:rPr>
      </w:pPr>
      <w:r w:rsidRPr="00681309">
        <w:rPr>
          <w:rFonts w:ascii="Times New Roman" w:hAnsi="Times New Roman" w:cs="Times New Roman"/>
          <w:b/>
          <w:bCs/>
          <w:lang w:val="en-US"/>
        </w:rPr>
        <w:t>Fig. S1</w:t>
      </w:r>
      <w:r>
        <w:rPr>
          <w:rFonts w:ascii="Times New Roman" w:hAnsi="Times New Roman" w:cs="Times New Roman"/>
          <w:lang w:val="en-US"/>
        </w:rPr>
        <w:t xml:space="preserve"> Flow diagram of the CFN-MPS100 synthesizer for [</w:t>
      </w:r>
      <w:r w:rsidRPr="00681309">
        <w:rPr>
          <w:rFonts w:ascii="Times New Roman" w:hAnsi="Times New Roman" w:cs="Times New Roman"/>
          <w:vertAlign w:val="superscript"/>
          <w:lang w:val="en-US"/>
        </w:rPr>
        <w:t>11</w:t>
      </w:r>
      <w:proofErr w:type="gramStart"/>
      <w:r>
        <w:rPr>
          <w:rFonts w:ascii="Times New Roman" w:hAnsi="Times New Roman" w:cs="Times New Roman"/>
          <w:lang w:val="en-US"/>
        </w:rPr>
        <w:t>C]MMP</w:t>
      </w:r>
      <w:proofErr w:type="gramEnd"/>
      <w:r>
        <w:rPr>
          <w:rFonts w:ascii="Times New Roman" w:hAnsi="Times New Roman" w:cs="Times New Roman"/>
          <w:lang w:val="en-US"/>
        </w:rPr>
        <w:t xml:space="preserve"> production.</w:t>
      </w:r>
    </w:p>
    <w:p w14:paraId="65151192" w14:textId="1434A8FE" w:rsidR="00681309" w:rsidRDefault="0068130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343E680" w14:textId="65FB5EC1" w:rsidR="00681309" w:rsidRDefault="00681309">
      <w:pPr>
        <w:rPr>
          <w:rFonts w:ascii="Times New Roman" w:hAnsi="Times New Roman" w:cs="Times New Roman"/>
          <w:lang w:val="en-US"/>
        </w:rPr>
      </w:pPr>
      <w:r w:rsidRPr="0068130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76EFB16" wp14:editId="563EED4F">
            <wp:extent cx="5396230" cy="4225290"/>
            <wp:effectExtent l="0" t="0" r="0" b="3810"/>
            <wp:docPr id="163485538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85538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22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DF197" w14:textId="77777777" w:rsidR="00681309" w:rsidRDefault="00681309">
      <w:pPr>
        <w:rPr>
          <w:rFonts w:ascii="Times New Roman" w:hAnsi="Times New Roman" w:cs="Times New Roman"/>
          <w:lang w:val="en-US"/>
        </w:rPr>
      </w:pPr>
    </w:p>
    <w:p w14:paraId="618E9614" w14:textId="5143CEE5" w:rsidR="00681309" w:rsidRDefault="00681309">
      <w:pPr>
        <w:rPr>
          <w:rFonts w:ascii="Times New Roman" w:hAnsi="Times New Roman" w:cs="Times New Roman"/>
          <w:lang w:val="en-US"/>
        </w:rPr>
      </w:pPr>
      <w:r w:rsidRPr="00681309">
        <w:rPr>
          <w:rFonts w:ascii="Times New Roman" w:hAnsi="Times New Roman" w:cs="Times New Roman"/>
          <w:b/>
          <w:bCs/>
          <w:lang w:val="en-US"/>
        </w:rPr>
        <w:t>Fig. S2</w:t>
      </w:r>
      <w:r>
        <w:rPr>
          <w:rFonts w:ascii="Times New Roman" w:hAnsi="Times New Roman" w:cs="Times New Roman"/>
          <w:lang w:val="en-US"/>
        </w:rPr>
        <w:t xml:space="preserve"> Representative semipreparative HPLC chromatogram of [</w:t>
      </w:r>
      <w:r w:rsidRPr="00681309">
        <w:rPr>
          <w:rFonts w:ascii="Times New Roman" w:hAnsi="Times New Roman" w:cs="Times New Roman"/>
          <w:vertAlign w:val="superscript"/>
          <w:lang w:val="en-US"/>
        </w:rPr>
        <w:t>11</w:t>
      </w:r>
      <w:proofErr w:type="gramStart"/>
      <w:r>
        <w:rPr>
          <w:rFonts w:ascii="Times New Roman" w:hAnsi="Times New Roman" w:cs="Times New Roman"/>
          <w:lang w:val="en-US"/>
        </w:rPr>
        <w:t>C]MMP</w:t>
      </w:r>
      <w:proofErr w:type="gramEnd"/>
      <w:r>
        <w:rPr>
          <w:rFonts w:ascii="Times New Roman" w:hAnsi="Times New Roman" w:cs="Times New Roman"/>
          <w:lang w:val="en-US"/>
        </w:rPr>
        <w:t>. Radioactivity (</w:t>
      </w:r>
      <w:r w:rsidRPr="00681309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lang w:val="en-US"/>
        </w:rPr>
        <w:t>) and UV absorbance at 228 nm (</w:t>
      </w:r>
      <w:r w:rsidRPr="00681309">
        <w:rPr>
          <w:rFonts w:ascii="Times New Roman" w:hAnsi="Times New Roman" w:cs="Times New Roman"/>
          <w:b/>
          <w:bCs/>
          <w:lang w:val="en-US"/>
        </w:rPr>
        <w:t>b</w:t>
      </w:r>
      <w:r>
        <w:rPr>
          <w:rFonts w:ascii="Times New Roman" w:hAnsi="Times New Roman" w:cs="Times New Roman"/>
          <w:lang w:val="en-US"/>
        </w:rPr>
        <w:t>). HPLC solvent was changed to ethanol after elution of the product.</w:t>
      </w:r>
    </w:p>
    <w:p w14:paraId="7102B37A" w14:textId="5FFADEDB" w:rsidR="00681309" w:rsidRDefault="0068130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6446B8C" w14:textId="55062A80" w:rsidR="00681309" w:rsidRDefault="00681309">
      <w:pPr>
        <w:rPr>
          <w:rFonts w:ascii="Times New Roman" w:hAnsi="Times New Roman" w:cs="Times New Roman"/>
          <w:lang w:val="en-US"/>
        </w:rPr>
      </w:pPr>
      <w:r w:rsidRPr="0068130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99666F" wp14:editId="065E7C1A">
            <wp:extent cx="5396230" cy="4213225"/>
            <wp:effectExtent l="0" t="0" r="0" b="3175"/>
            <wp:docPr id="139061187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61187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21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2BED4" w14:textId="2B3C5CA6" w:rsidR="00681309" w:rsidRDefault="00681309">
      <w:pPr>
        <w:rPr>
          <w:rFonts w:ascii="Times New Roman" w:hAnsi="Times New Roman" w:cs="Times New Roman"/>
          <w:lang w:val="en-US"/>
        </w:rPr>
      </w:pPr>
      <w:r w:rsidRPr="00940586">
        <w:rPr>
          <w:rFonts w:ascii="Times New Roman" w:hAnsi="Times New Roman" w:cs="Times New Roman"/>
          <w:b/>
          <w:bCs/>
          <w:lang w:val="en-US"/>
        </w:rPr>
        <w:t>Fig. S3</w:t>
      </w:r>
      <w:r>
        <w:rPr>
          <w:rFonts w:ascii="Times New Roman" w:hAnsi="Times New Roman" w:cs="Times New Roman"/>
          <w:lang w:val="en-US"/>
        </w:rPr>
        <w:t xml:space="preserve"> Representative analytical HPLC chromatogram of an [</w:t>
      </w:r>
      <w:r w:rsidRPr="00681309">
        <w:rPr>
          <w:rFonts w:ascii="Times New Roman" w:hAnsi="Times New Roman" w:cs="Times New Roman"/>
          <w:vertAlign w:val="superscript"/>
          <w:lang w:val="en-US"/>
        </w:rPr>
        <w:t>11</w:t>
      </w:r>
      <w:proofErr w:type="gramStart"/>
      <w:r>
        <w:rPr>
          <w:rFonts w:ascii="Times New Roman" w:hAnsi="Times New Roman" w:cs="Times New Roman"/>
          <w:lang w:val="en-US"/>
        </w:rPr>
        <w:t>C]MMP</w:t>
      </w:r>
      <w:proofErr w:type="gramEnd"/>
      <w:r>
        <w:rPr>
          <w:rFonts w:ascii="Times New Roman" w:hAnsi="Times New Roman" w:cs="Times New Roman"/>
          <w:lang w:val="en-US"/>
        </w:rPr>
        <w:t xml:space="preserve"> injection. Radioactivity (</w:t>
      </w:r>
      <w:r w:rsidRPr="00681309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lang w:val="en-US"/>
        </w:rPr>
        <w:t>) and UV absorbance at 220 nm (</w:t>
      </w:r>
      <w:r w:rsidRPr="00681309">
        <w:rPr>
          <w:rFonts w:ascii="Times New Roman" w:hAnsi="Times New Roman" w:cs="Times New Roman"/>
          <w:b/>
          <w:bCs/>
          <w:lang w:val="en-US"/>
        </w:rPr>
        <w:t>b</w:t>
      </w:r>
      <w:r>
        <w:rPr>
          <w:rFonts w:ascii="Times New Roman" w:hAnsi="Times New Roman" w:cs="Times New Roman"/>
          <w:lang w:val="en-US"/>
        </w:rPr>
        <w:t>). A large peak of ascorbic acid can be observed at the void in the UV chromatogram of [</w:t>
      </w:r>
      <w:r w:rsidRPr="00681309">
        <w:rPr>
          <w:rFonts w:ascii="Times New Roman" w:hAnsi="Times New Roman" w:cs="Times New Roman"/>
          <w:vertAlign w:val="superscript"/>
          <w:lang w:val="en-US"/>
        </w:rPr>
        <w:t>11</w:t>
      </w:r>
      <w:proofErr w:type="gramStart"/>
      <w:r>
        <w:rPr>
          <w:rFonts w:ascii="Times New Roman" w:hAnsi="Times New Roman" w:cs="Times New Roman"/>
          <w:lang w:val="en-US"/>
        </w:rPr>
        <w:t>C]MMP</w:t>
      </w:r>
      <w:proofErr w:type="gramEnd"/>
      <w:r>
        <w:rPr>
          <w:rFonts w:ascii="Times New Roman" w:hAnsi="Times New Roman" w:cs="Times New Roman"/>
          <w:lang w:val="en-US"/>
        </w:rPr>
        <w:t xml:space="preserve"> injection</w:t>
      </w:r>
    </w:p>
    <w:p w14:paraId="2E65285D" w14:textId="601AAAC6" w:rsidR="00BE654F" w:rsidRDefault="00BE654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9A7CD0F" w14:textId="0E5F89BA" w:rsidR="00733494" w:rsidRPr="00733494" w:rsidRDefault="00EF6706" w:rsidP="00EF6706">
      <w:pPr>
        <w:jc w:val="center"/>
        <w:rPr>
          <w:rFonts w:ascii="Times New Roman" w:hAnsi="Times New Roman" w:cs="Times New Roman"/>
          <w:lang w:val="en-US"/>
        </w:rPr>
      </w:pPr>
      <w:r w:rsidRPr="00EF6706">
        <w:rPr>
          <w:rFonts w:ascii="Times New Roman" w:hAnsi="Times New Roman" w:cs="Times New Roman"/>
        </w:rPr>
        <w:lastRenderedPageBreak/>
        <w:drawing>
          <wp:inline distT="0" distB="0" distL="0" distR="0" wp14:anchorId="023360D1" wp14:editId="0815E6E7">
            <wp:extent cx="4876800" cy="2540000"/>
            <wp:effectExtent l="0" t="0" r="0" b="0"/>
            <wp:docPr id="23594787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94787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0AFCD" w14:textId="3C1173C9" w:rsidR="00733494" w:rsidRDefault="00733494">
      <w:pPr>
        <w:rPr>
          <w:rFonts w:ascii="Times New Roman" w:hAnsi="Times New Roman" w:cs="Times New Roman"/>
          <w:lang w:val="en-US"/>
        </w:rPr>
      </w:pPr>
      <w:r w:rsidRPr="00733494">
        <w:rPr>
          <w:rFonts w:ascii="Times New Roman" w:hAnsi="Times New Roman" w:cs="Times New Roman"/>
          <w:b/>
          <w:bCs/>
          <w:lang w:val="en-US"/>
        </w:rPr>
        <w:t>Fig. S4</w:t>
      </w:r>
      <w:r>
        <w:rPr>
          <w:rFonts w:ascii="Times New Roman" w:hAnsi="Times New Roman" w:cs="Times New Roman"/>
          <w:lang w:val="en-US"/>
        </w:rPr>
        <w:t xml:space="preserve"> Inhibition curves of test compound on </w:t>
      </w:r>
      <w:r w:rsidR="00DF0F28">
        <w:rPr>
          <w:rFonts w:ascii="Times New Roman" w:hAnsi="Times New Roman" w:cs="Times New Roman"/>
          <w:lang w:val="en-US"/>
        </w:rPr>
        <w:t xml:space="preserve">binding of </w:t>
      </w:r>
      <w:r>
        <w:rPr>
          <w:rFonts w:ascii="Times New Roman" w:hAnsi="Times New Roman" w:cs="Times New Roman"/>
          <w:lang w:val="en-US"/>
        </w:rPr>
        <w:t>[</w:t>
      </w:r>
      <w:r w:rsidRPr="00733494">
        <w:rPr>
          <w:rFonts w:ascii="Times New Roman" w:hAnsi="Times New Roman" w:cs="Times New Roman"/>
          <w:vertAlign w:val="superscript"/>
          <w:lang w:val="en-US"/>
        </w:rPr>
        <w:t>3</w:t>
      </w:r>
      <w:proofErr w:type="gramStart"/>
      <w:r>
        <w:rPr>
          <w:rFonts w:ascii="Times New Roman" w:hAnsi="Times New Roman" w:cs="Times New Roman"/>
          <w:lang w:val="en-US"/>
        </w:rPr>
        <w:t>H]DTG</w:t>
      </w:r>
      <w:proofErr w:type="gramEnd"/>
      <w:r>
        <w:rPr>
          <w:rFonts w:ascii="Times New Roman" w:hAnsi="Times New Roman" w:cs="Times New Roman"/>
          <w:lang w:val="en-US"/>
        </w:rPr>
        <w:t xml:space="preserve"> to sigma </w:t>
      </w:r>
      <w:r w:rsidR="00DF0F28">
        <w:rPr>
          <w:rFonts w:ascii="Times New Roman" w:hAnsi="Times New Roman" w:cs="Times New Roman"/>
          <w:lang w:val="en-US"/>
        </w:rPr>
        <w:t xml:space="preserve">receptor </w:t>
      </w:r>
      <w:r>
        <w:rPr>
          <w:rFonts w:ascii="Times New Roman" w:hAnsi="Times New Roman" w:cs="Times New Roman"/>
          <w:lang w:val="en-US"/>
        </w:rPr>
        <w:t xml:space="preserve">(non-selective). </w:t>
      </w:r>
      <w:r w:rsidRPr="00733494">
        <w:rPr>
          <w:rFonts w:ascii="Times New Roman" w:hAnsi="Times New Roman" w:cs="Times New Roman"/>
          <w:lang w:val="en-US"/>
        </w:rPr>
        <w:t>Data are expressed as mean values of duplicate samples.</w:t>
      </w:r>
    </w:p>
    <w:p w14:paraId="552F12C7" w14:textId="4ADC92B7" w:rsidR="00733494" w:rsidRDefault="0073349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61FEA60" w14:textId="504888B1" w:rsidR="00BE654F" w:rsidRDefault="00BE654F" w:rsidP="00BE654F">
      <w:pPr>
        <w:rPr>
          <w:rFonts w:ascii="Times New Roman" w:hAnsi="Times New Roman" w:cs="Times New Roman"/>
        </w:rPr>
      </w:pPr>
      <w:r w:rsidRPr="00BE654F"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</w:rPr>
        <w:t xml:space="preserve"> Inhibition effect of MMP on radioligand binding to various receptor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457"/>
        <w:gridCol w:w="707"/>
        <w:gridCol w:w="794"/>
        <w:gridCol w:w="2039"/>
        <w:gridCol w:w="2491"/>
      </w:tblGrid>
      <w:tr w:rsidR="00BE654F" w14:paraId="67EE2788" w14:textId="77777777" w:rsidTr="00BF2B5C">
        <w:tc>
          <w:tcPr>
            <w:tcW w:w="0" w:type="auto"/>
            <w:vMerge w:val="restart"/>
            <w:vAlign w:val="center"/>
          </w:tcPr>
          <w:p w14:paraId="716F4874" w14:textId="77777777" w:rsidR="00BE654F" w:rsidRDefault="00BE654F" w:rsidP="00BF2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ay system</w:t>
            </w:r>
          </w:p>
        </w:tc>
        <w:tc>
          <w:tcPr>
            <w:tcW w:w="0" w:type="auto"/>
            <w:gridSpan w:val="3"/>
          </w:tcPr>
          <w:p w14:paraId="553B7357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hibition ratio (%)</w:t>
            </w:r>
          </w:p>
        </w:tc>
        <w:tc>
          <w:tcPr>
            <w:tcW w:w="0" w:type="auto"/>
            <w:vMerge w:val="restart"/>
            <w:vAlign w:val="center"/>
          </w:tcPr>
          <w:p w14:paraId="64C4AB57" w14:textId="77777777" w:rsidR="00BE654F" w:rsidRDefault="00BE654F" w:rsidP="00BF2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oligand</w:t>
            </w:r>
          </w:p>
        </w:tc>
      </w:tr>
      <w:tr w:rsidR="00BE654F" w14:paraId="77BA2F19" w14:textId="77777777" w:rsidTr="00BF2B5C">
        <w:tc>
          <w:tcPr>
            <w:tcW w:w="0" w:type="auto"/>
            <w:vMerge/>
          </w:tcPr>
          <w:p w14:paraId="366F8112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B76242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</w:t>
            </w:r>
          </w:p>
        </w:tc>
        <w:tc>
          <w:tcPr>
            <w:tcW w:w="0" w:type="auto"/>
            <w:gridSpan w:val="2"/>
          </w:tcPr>
          <w:p w14:paraId="0C416C33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substance</w:t>
            </w:r>
          </w:p>
        </w:tc>
        <w:tc>
          <w:tcPr>
            <w:tcW w:w="0" w:type="auto"/>
            <w:vMerge/>
          </w:tcPr>
          <w:p w14:paraId="44E09B7F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</w:p>
        </w:tc>
      </w:tr>
      <w:tr w:rsidR="00BE654F" w14:paraId="5049042B" w14:textId="77777777" w:rsidTr="00BF2B5C">
        <w:tc>
          <w:tcPr>
            <w:tcW w:w="0" w:type="auto"/>
          </w:tcPr>
          <w:p w14:paraId="3CADDBBA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sine A</w:t>
            </w:r>
            <w:r w:rsidRPr="00C762D1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0" w:type="auto"/>
          </w:tcPr>
          <w:p w14:paraId="74D33BF8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0" w:type="auto"/>
          </w:tcPr>
          <w:p w14:paraId="66B08B48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97</w:t>
            </w:r>
          </w:p>
        </w:tc>
        <w:tc>
          <w:tcPr>
            <w:tcW w:w="0" w:type="auto"/>
          </w:tcPr>
          <w:p w14:paraId="1DDC4278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CPX</w:t>
            </w:r>
          </w:p>
        </w:tc>
        <w:tc>
          <w:tcPr>
            <w:tcW w:w="0" w:type="auto"/>
          </w:tcPr>
          <w:p w14:paraId="25EEABFE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DPCPX</w:t>
            </w:r>
            <w:proofErr w:type="gramEnd"/>
          </w:p>
        </w:tc>
      </w:tr>
      <w:tr w:rsidR="00BE654F" w14:paraId="7716D1C0" w14:textId="77777777" w:rsidTr="00BF2B5C">
        <w:tc>
          <w:tcPr>
            <w:tcW w:w="0" w:type="auto"/>
          </w:tcPr>
          <w:p w14:paraId="1C31B7BF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sine A</w:t>
            </w:r>
            <w:r w:rsidRPr="00C762D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</w:tcPr>
          <w:p w14:paraId="3A62D0DC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0" w:type="auto"/>
          </w:tcPr>
          <w:p w14:paraId="7BF363C8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7</w:t>
            </w:r>
          </w:p>
        </w:tc>
        <w:tc>
          <w:tcPr>
            <w:tcW w:w="0" w:type="auto"/>
          </w:tcPr>
          <w:p w14:paraId="4347E405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CA</w:t>
            </w:r>
          </w:p>
        </w:tc>
        <w:tc>
          <w:tcPr>
            <w:tcW w:w="0" w:type="auto"/>
          </w:tcPr>
          <w:p w14:paraId="3803711A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CGS</w:t>
            </w:r>
            <w:proofErr w:type="gramEnd"/>
            <w:r>
              <w:rPr>
                <w:rFonts w:ascii="Times New Roman" w:hAnsi="Times New Roman" w:cs="Times New Roman"/>
              </w:rPr>
              <w:t>21680</w:t>
            </w:r>
          </w:p>
        </w:tc>
      </w:tr>
      <w:tr w:rsidR="00BE654F" w14:paraId="1D0DC1CD" w14:textId="77777777" w:rsidTr="00BF2B5C">
        <w:tc>
          <w:tcPr>
            <w:tcW w:w="0" w:type="auto"/>
          </w:tcPr>
          <w:p w14:paraId="4179B4C0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 w:rsidRPr="00B0716B">
              <w:rPr>
                <w:rFonts w:ascii="Symbol" w:hAnsi="Symbol" w:cs="Times New Roman"/>
              </w:rPr>
              <w:t>a</w:t>
            </w:r>
            <w:r w:rsidRPr="00C762D1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>-Adrenergic (non-selective)</w:t>
            </w:r>
          </w:p>
        </w:tc>
        <w:tc>
          <w:tcPr>
            <w:tcW w:w="0" w:type="auto"/>
          </w:tcPr>
          <w:p w14:paraId="75180948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7</w:t>
            </w:r>
          </w:p>
        </w:tc>
        <w:tc>
          <w:tcPr>
            <w:tcW w:w="0" w:type="auto"/>
          </w:tcPr>
          <w:p w14:paraId="3628FFB3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0" w:type="auto"/>
          </w:tcPr>
          <w:p w14:paraId="5DE64945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zosin</w:t>
            </w:r>
          </w:p>
        </w:tc>
        <w:tc>
          <w:tcPr>
            <w:tcW w:w="0" w:type="auto"/>
          </w:tcPr>
          <w:p w14:paraId="6695D4B3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Prazosin</w:t>
            </w:r>
            <w:proofErr w:type="gramEnd"/>
          </w:p>
        </w:tc>
      </w:tr>
      <w:tr w:rsidR="00BE654F" w14:paraId="158550D6" w14:textId="77777777" w:rsidTr="00BF2B5C">
        <w:tc>
          <w:tcPr>
            <w:tcW w:w="0" w:type="auto"/>
          </w:tcPr>
          <w:p w14:paraId="33D0A918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 w:rsidRPr="00B0716B">
              <w:rPr>
                <w:rFonts w:ascii="Symbol" w:hAnsi="Symbol" w:cs="Times New Roman"/>
              </w:rPr>
              <w:t>a</w:t>
            </w:r>
            <w:r w:rsidRPr="00C762D1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-Adrenergic (non-selective)</w:t>
            </w:r>
          </w:p>
        </w:tc>
        <w:tc>
          <w:tcPr>
            <w:tcW w:w="0" w:type="auto"/>
          </w:tcPr>
          <w:p w14:paraId="66F3CC77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7</w:t>
            </w:r>
          </w:p>
        </w:tc>
        <w:tc>
          <w:tcPr>
            <w:tcW w:w="0" w:type="auto"/>
          </w:tcPr>
          <w:p w14:paraId="31F7EDC3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82</w:t>
            </w:r>
          </w:p>
        </w:tc>
        <w:tc>
          <w:tcPr>
            <w:tcW w:w="0" w:type="auto"/>
          </w:tcPr>
          <w:p w14:paraId="0F692756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himbine</w:t>
            </w:r>
          </w:p>
        </w:tc>
        <w:tc>
          <w:tcPr>
            <w:tcW w:w="0" w:type="auto"/>
          </w:tcPr>
          <w:p w14:paraId="5016CB62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</w:t>
            </w:r>
            <w:proofErr w:type="spellStart"/>
            <w:r>
              <w:rPr>
                <w:rFonts w:ascii="Times New Roman" w:hAnsi="Times New Roman" w:cs="Times New Roman"/>
              </w:rPr>
              <w:t>Rauwolscine</w:t>
            </w:r>
            <w:proofErr w:type="spellEnd"/>
            <w:proofErr w:type="gramEnd"/>
          </w:p>
        </w:tc>
      </w:tr>
      <w:tr w:rsidR="00BE654F" w14:paraId="187BFC95" w14:textId="77777777" w:rsidTr="00BF2B5C">
        <w:tc>
          <w:tcPr>
            <w:tcW w:w="0" w:type="auto"/>
          </w:tcPr>
          <w:p w14:paraId="367ADA3D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 w:rsidRPr="00B0716B">
              <w:rPr>
                <w:rFonts w:ascii="Symbol" w:hAnsi="Symbol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-Adrenergic (non-selective)</w:t>
            </w:r>
          </w:p>
        </w:tc>
        <w:tc>
          <w:tcPr>
            <w:tcW w:w="0" w:type="auto"/>
          </w:tcPr>
          <w:p w14:paraId="22132E5A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80</w:t>
            </w:r>
          </w:p>
        </w:tc>
        <w:tc>
          <w:tcPr>
            <w:tcW w:w="0" w:type="auto"/>
          </w:tcPr>
          <w:p w14:paraId="54E60484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25</w:t>
            </w:r>
          </w:p>
        </w:tc>
        <w:tc>
          <w:tcPr>
            <w:tcW w:w="0" w:type="auto"/>
          </w:tcPr>
          <w:p w14:paraId="17482348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/>
              </w:rPr>
              <w:t>(</w:t>
            </w:r>
            <w:r w:rsidRPr="0067497D">
              <w:rPr>
                <w:rFonts w:ascii="Times New Roman" w:eastAsia="游明朝" w:hAnsi="Times New Roman" w:cs="Times New Roman"/>
              </w:rPr>
              <w:t>±</w:t>
            </w:r>
            <w:r>
              <w:rPr>
                <w:rFonts w:ascii="Times New Roman" w:eastAsia="游明朝" w:hAnsi="Times New Roman" w:cs="Times New Roman"/>
              </w:rPr>
              <w:t>)-Propranolol</w:t>
            </w:r>
          </w:p>
        </w:tc>
        <w:tc>
          <w:tcPr>
            <w:tcW w:w="0" w:type="auto"/>
          </w:tcPr>
          <w:p w14:paraId="457E4724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DHA</w:t>
            </w:r>
            <w:proofErr w:type="gramEnd"/>
          </w:p>
        </w:tc>
      </w:tr>
      <w:tr w:rsidR="00BE654F" w14:paraId="0B35287C" w14:textId="77777777" w:rsidTr="00BF2B5C">
        <w:tc>
          <w:tcPr>
            <w:tcW w:w="0" w:type="auto"/>
          </w:tcPr>
          <w:p w14:paraId="6795A510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pamine D</w:t>
            </w:r>
            <w:r w:rsidRPr="00C762D1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0" w:type="auto"/>
          </w:tcPr>
          <w:p w14:paraId="72EA34D8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0" w:type="auto"/>
          </w:tcPr>
          <w:p w14:paraId="1DFA411A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17</w:t>
            </w:r>
          </w:p>
        </w:tc>
        <w:tc>
          <w:tcPr>
            <w:tcW w:w="0" w:type="auto"/>
          </w:tcPr>
          <w:p w14:paraId="24A03506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proofErr w:type="gramStart"/>
            <w:r w:rsidRPr="006031A3"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+)-SCH-23390</w:t>
            </w:r>
          </w:p>
        </w:tc>
        <w:tc>
          <w:tcPr>
            <w:tcW w:w="0" w:type="auto"/>
          </w:tcPr>
          <w:p w14:paraId="311EF1F6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SCH</w:t>
            </w:r>
            <w:proofErr w:type="gramEnd"/>
            <w:r>
              <w:rPr>
                <w:rFonts w:ascii="Times New Roman" w:hAnsi="Times New Roman" w:cs="Times New Roman"/>
              </w:rPr>
              <w:t>23390</w:t>
            </w:r>
          </w:p>
        </w:tc>
      </w:tr>
      <w:tr w:rsidR="00BE654F" w14:paraId="54B64462" w14:textId="77777777" w:rsidTr="00BF2B5C">
        <w:tc>
          <w:tcPr>
            <w:tcW w:w="0" w:type="auto"/>
          </w:tcPr>
          <w:p w14:paraId="115EE6C8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pamine D</w:t>
            </w:r>
            <w:r w:rsidRPr="00C762D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</w:tcPr>
          <w:p w14:paraId="00C82FF2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0" w:type="auto"/>
          </w:tcPr>
          <w:p w14:paraId="1AE40D9D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6</w:t>
            </w:r>
          </w:p>
        </w:tc>
        <w:tc>
          <w:tcPr>
            <w:tcW w:w="0" w:type="auto"/>
          </w:tcPr>
          <w:p w14:paraId="39EB0A71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)-</w:t>
            </w:r>
            <w:proofErr w:type="spellStart"/>
            <w:r>
              <w:rPr>
                <w:rFonts w:ascii="Times New Roman" w:hAnsi="Times New Roman" w:cs="Times New Roman"/>
              </w:rPr>
              <w:t>Butaclamol</w:t>
            </w:r>
            <w:proofErr w:type="spellEnd"/>
          </w:p>
        </w:tc>
        <w:tc>
          <w:tcPr>
            <w:tcW w:w="0" w:type="auto"/>
          </w:tcPr>
          <w:p w14:paraId="08FC5E31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</w:t>
            </w:r>
            <w:proofErr w:type="spellStart"/>
            <w:r>
              <w:rPr>
                <w:rFonts w:ascii="Times New Roman" w:hAnsi="Times New Roman" w:cs="Times New Roman"/>
              </w:rPr>
              <w:t>Spiperone</w:t>
            </w:r>
            <w:proofErr w:type="spellEnd"/>
            <w:proofErr w:type="gramEnd"/>
          </w:p>
        </w:tc>
      </w:tr>
      <w:tr w:rsidR="00BE654F" w14:paraId="4135EF91" w14:textId="77777777" w:rsidTr="00BF2B5C">
        <w:tc>
          <w:tcPr>
            <w:tcW w:w="0" w:type="auto"/>
          </w:tcPr>
          <w:p w14:paraId="6F6A417C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BA A (agonist site)</w:t>
            </w:r>
          </w:p>
        </w:tc>
        <w:tc>
          <w:tcPr>
            <w:tcW w:w="0" w:type="auto"/>
          </w:tcPr>
          <w:p w14:paraId="5A5F22BD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0" w:type="auto"/>
          </w:tcPr>
          <w:p w14:paraId="0EC48DB2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50</w:t>
            </w:r>
          </w:p>
        </w:tc>
        <w:tc>
          <w:tcPr>
            <w:tcW w:w="0" w:type="auto"/>
          </w:tcPr>
          <w:p w14:paraId="257CA1C2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scimol</w:t>
            </w:r>
            <w:proofErr w:type="spellEnd"/>
          </w:p>
        </w:tc>
        <w:tc>
          <w:tcPr>
            <w:tcW w:w="0" w:type="auto"/>
          </w:tcPr>
          <w:p w14:paraId="39565CE1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</w:t>
            </w:r>
            <w:proofErr w:type="spellStart"/>
            <w:r>
              <w:rPr>
                <w:rFonts w:ascii="Times New Roman" w:hAnsi="Times New Roman" w:cs="Times New Roman"/>
              </w:rPr>
              <w:t>Muscimol</w:t>
            </w:r>
            <w:proofErr w:type="spellEnd"/>
            <w:proofErr w:type="gramEnd"/>
          </w:p>
        </w:tc>
      </w:tr>
      <w:tr w:rsidR="00BE654F" w14:paraId="1C2318B5" w14:textId="77777777" w:rsidTr="00BF2B5C">
        <w:tc>
          <w:tcPr>
            <w:tcW w:w="0" w:type="auto"/>
          </w:tcPr>
          <w:p w14:paraId="4D34609F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BA A (BZ central)</w:t>
            </w:r>
          </w:p>
        </w:tc>
        <w:tc>
          <w:tcPr>
            <w:tcW w:w="0" w:type="auto"/>
          </w:tcPr>
          <w:p w14:paraId="6D6B9085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0" w:type="auto"/>
          </w:tcPr>
          <w:p w14:paraId="52943993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0" w:type="auto"/>
          </w:tcPr>
          <w:p w14:paraId="1B718E9A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zepam</w:t>
            </w:r>
          </w:p>
        </w:tc>
        <w:tc>
          <w:tcPr>
            <w:tcW w:w="0" w:type="auto"/>
          </w:tcPr>
          <w:p w14:paraId="6E786762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Flunitrazepam</w:t>
            </w:r>
            <w:proofErr w:type="gramEnd"/>
          </w:p>
        </w:tc>
      </w:tr>
      <w:tr w:rsidR="00BE654F" w14:paraId="582F44F1" w14:textId="77777777" w:rsidTr="00BF2B5C">
        <w:tc>
          <w:tcPr>
            <w:tcW w:w="0" w:type="auto"/>
          </w:tcPr>
          <w:p w14:paraId="0977A635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BA B</w:t>
            </w:r>
          </w:p>
        </w:tc>
        <w:tc>
          <w:tcPr>
            <w:tcW w:w="0" w:type="auto"/>
          </w:tcPr>
          <w:p w14:paraId="4E2FF98C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0" w:type="auto"/>
          </w:tcPr>
          <w:p w14:paraId="218555D7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83</w:t>
            </w:r>
          </w:p>
        </w:tc>
        <w:tc>
          <w:tcPr>
            <w:tcW w:w="0" w:type="auto"/>
          </w:tcPr>
          <w:p w14:paraId="133AD4C0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BA</w:t>
            </w:r>
          </w:p>
        </w:tc>
        <w:tc>
          <w:tcPr>
            <w:tcW w:w="0" w:type="auto"/>
          </w:tcPr>
          <w:p w14:paraId="530093B4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GABA</w:t>
            </w:r>
            <w:proofErr w:type="gramEnd"/>
          </w:p>
        </w:tc>
      </w:tr>
      <w:tr w:rsidR="00BE654F" w14:paraId="2CFDFE19" w14:textId="77777777" w:rsidTr="00BF2B5C">
        <w:tc>
          <w:tcPr>
            <w:tcW w:w="0" w:type="auto"/>
          </w:tcPr>
          <w:p w14:paraId="2874C89D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ate (non-selective)</w:t>
            </w:r>
          </w:p>
        </w:tc>
        <w:tc>
          <w:tcPr>
            <w:tcW w:w="0" w:type="auto"/>
          </w:tcPr>
          <w:p w14:paraId="2340FA91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0ED943C0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56</w:t>
            </w:r>
          </w:p>
        </w:tc>
        <w:tc>
          <w:tcPr>
            <w:tcW w:w="0" w:type="auto"/>
          </w:tcPr>
          <w:p w14:paraId="4008E3A2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Glutamic acid</w:t>
            </w:r>
          </w:p>
        </w:tc>
        <w:tc>
          <w:tcPr>
            <w:tcW w:w="0" w:type="auto"/>
          </w:tcPr>
          <w:p w14:paraId="30119140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Glutamic</w:t>
            </w:r>
            <w:proofErr w:type="gram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BE654F" w14:paraId="336D268B" w14:textId="77777777" w:rsidTr="00BF2B5C">
        <w:tc>
          <w:tcPr>
            <w:tcW w:w="0" w:type="auto"/>
          </w:tcPr>
          <w:p w14:paraId="2709C140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ate (AMPA)</w:t>
            </w:r>
          </w:p>
        </w:tc>
        <w:tc>
          <w:tcPr>
            <w:tcW w:w="0" w:type="auto"/>
          </w:tcPr>
          <w:p w14:paraId="3C47889F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0" w:type="auto"/>
          </w:tcPr>
          <w:p w14:paraId="1F510378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5</w:t>
            </w:r>
          </w:p>
        </w:tc>
        <w:tc>
          <w:tcPr>
            <w:tcW w:w="0" w:type="auto"/>
          </w:tcPr>
          <w:p w14:paraId="01FEE5EB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6031A3">
              <w:rPr>
                <w:rFonts w:ascii="Times New Roman" w:hAnsi="Times New Roman" w:cs="Times New Roman"/>
                <w:i/>
                <w:iCs/>
              </w:rPr>
              <w:t>S</w:t>
            </w:r>
            <w:r>
              <w:rPr>
                <w:rFonts w:ascii="Times New Roman" w:hAnsi="Times New Roman" w:cs="Times New Roman"/>
              </w:rPr>
              <w:t>)-AMPA</w:t>
            </w:r>
          </w:p>
        </w:tc>
        <w:tc>
          <w:tcPr>
            <w:tcW w:w="0" w:type="auto"/>
          </w:tcPr>
          <w:p w14:paraId="2AC71B40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AMPA</w:t>
            </w:r>
            <w:proofErr w:type="gramEnd"/>
          </w:p>
        </w:tc>
      </w:tr>
      <w:tr w:rsidR="00BE654F" w14:paraId="78D4520A" w14:textId="77777777" w:rsidTr="00BF2B5C">
        <w:tc>
          <w:tcPr>
            <w:tcW w:w="0" w:type="auto"/>
          </w:tcPr>
          <w:p w14:paraId="7D6C6721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ate (Ketamine)</w:t>
            </w:r>
          </w:p>
        </w:tc>
        <w:tc>
          <w:tcPr>
            <w:tcW w:w="0" w:type="auto"/>
          </w:tcPr>
          <w:p w14:paraId="42BD4583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6</w:t>
            </w:r>
          </w:p>
        </w:tc>
        <w:tc>
          <w:tcPr>
            <w:tcW w:w="0" w:type="auto"/>
          </w:tcPr>
          <w:p w14:paraId="72209B69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79</w:t>
            </w:r>
          </w:p>
        </w:tc>
        <w:tc>
          <w:tcPr>
            <w:tcW w:w="0" w:type="auto"/>
          </w:tcPr>
          <w:p w14:paraId="67F70FC4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inic acid</w:t>
            </w:r>
          </w:p>
        </w:tc>
        <w:tc>
          <w:tcPr>
            <w:tcW w:w="0" w:type="auto"/>
          </w:tcPr>
          <w:p w14:paraId="0C24BF87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Kainic</w:t>
            </w:r>
            <w:proofErr w:type="gram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BE654F" w14:paraId="351626AF" w14:textId="77777777" w:rsidTr="00BF2B5C">
        <w:tc>
          <w:tcPr>
            <w:tcW w:w="0" w:type="auto"/>
          </w:tcPr>
          <w:p w14:paraId="045C4C16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ate (NMDA agonist site)</w:t>
            </w:r>
          </w:p>
        </w:tc>
        <w:tc>
          <w:tcPr>
            <w:tcW w:w="0" w:type="auto"/>
          </w:tcPr>
          <w:p w14:paraId="63DFA49B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0" w:type="auto"/>
          </w:tcPr>
          <w:p w14:paraId="15BACC7E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0" w:type="auto"/>
          </w:tcPr>
          <w:p w14:paraId="3A43ACC1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Glutamic acid</w:t>
            </w:r>
          </w:p>
        </w:tc>
        <w:tc>
          <w:tcPr>
            <w:tcW w:w="0" w:type="auto"/>
          </w:tcPr>
          <w:p w14:paraId="51473DAE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CGP</w:t>
            </w:r>
            <w:proofErr w:type="gramEnd"/>
            <w:r>
              <w:rPr>
                <w:rFonts w:ascii="Times New Roman" w:hAnsi="Times New Roman" w:cs="Times New Roman"/>
              </w:rPr>
              <w:t>-39653</w:t>
            </w:r>
          </w:p>
        </w:tc>
      </w:tr>
      <w:tr w:rsidR="00BE654F" w14:paraId="59A561CE" w14:textId="77777777" w:rsidTr="00BF2B5C">
        <w:tc>
          <w:tcPr>
            <w:tcW w:w="0" w:type="auto"/>
          </w:tcPr>
          <w:p w14:paraId="2DD6E5B0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ate (NMDA glycine site)</w:t>
            </w:r>
          </w:p>
        </w:tc>
        <w:tc>
          <w:tcPr>
            <w:tcW w:w="0" w:type="auto"/>
          </w:tcPr>
          <w:p w14:paraId="283649CF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</w:tcPr>
          <w:p w14:paraId="45BA5EDE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35</w:t>
            </w:r>
          </w:p>
        </w:tc>
        <w:tc>
          <w:tcPr>
            <w:tcW w:w="0" w:type="auto"/>
          </w:tcPr>
          <w:p w14:paraId="19D64E3B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L105,519</w:t>
            </w:r>
          </w:p>
        </w:tc>
        <w:tc>
          <w:tcPr>
            <w:tcW w:w="0" w:type="auto"/>
          </w:tcPr>
          <w:p w14:paraId="4D83F045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MDL</w:t>
            </w:r>
            <w:proofErr w:type="gramEnd"/>
            <w:r>
              <w:rPr>
                <w:rFonts w:ascii="Times New Roman" w:hAnsi="Times New Roman" w:cs="Times New Roman"/>
              </w:rPr>
              <w:t>105,519</w:t>
            </w:r>
          </w:p>
        </w:tc>
      </w:tr>
      <w:tr w:rsidR="00BE654F" w14:paraId="493700E8" w14:textId="77777777" w:rsidTr="00BF2B5C">
        <w:tc>
          <w:tcPr>
            <w:tcW w:w="0" w:type="auto"/>
          </w:tcPr>
          <w:p w14:paraId="38A5F467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ate (NMDA phencyclidine site)</w:t>
            </w:r>
          </w:p>
        </w:tc>
        <w:tc>
          <w:tcPr>
            <w:tcW w:w="0" w:type="auto"/>
          </w:tcPr>
          <w:p w14:paraId="519DE1B8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30E92291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0" w:type="auto"/>
          </w:tcPr>
          <w:p w14:paraId="7ADFDC87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)-MK-801</w:t>
            </w:r>
          </w:p>
        </w:tc>
        <w:tc>
          <w:tcPr>
            <w:tcW w:w="0" w:type="auto"/>
          </w:tcPr>
          <w:p w14:paraId="791C2EA9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H]MK-801</w:t>
            </w:r>
          </w:p>
        </w:tc>
      </w:tr>
      <w:tr w:rsidR="00BE654F" w14:paraId="757B792C" w14:textId="77777777" w:rsidTr="00BF2B5C">
        <w:tc>
          <w:tcPr>
            <w:tcW w:w="0" w:type="auto"/>
          </w:tcPr>
          <w:p w14:paraId="5E2A9354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ine (strychnine site)</w:t>
            </w:r>
          </w:p>
        </w:tc>
        <w:tc>
          <w:tcPr>
            <w:tcW w:w="0" w:type="auto"/>
          </w:tcPr>
          <w:p w14:paraId="2262EF8F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0" w:type="auto"/>
          </w:tcPr>
          <w:p w14:paraId="488D05F5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0" w:type="auto"/>
          </w:tcPr>
          <w:p w14:paraId="652A6D01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ychnine</w:t>
            </w:r>
          </w:p>
        </w:tc>
        <w:tc>
          <w:tcPr>
            <w:tcW w:w="0" w:type="auto"/>
          </w:tcPr>
          <w:p w14:paraId="27A4B9DF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</w:t>
            </w:r>
            <w:proofErr w:type="spellStart"/>
            <w:r>
              <w:rPr>
                <w:rFonts w:ascii="Times New Roman" w:hAnsi="Times New Roman" w:cs="Times New Roman"/>
              </w:rPr>
              <w:t>Strychine</w:t>
            </w:r>
            <w:proofErr w:type="spellEnd"/>
            <w:proofErr w:type="gramEnd"/>
          </w:p>
        </w:tc>
      </w:tr>
      <w:tr w:rsidR="00BE654F" w14:paraId="310B2484" w14:textId="77777777" w:rsidTr="00BF2B5C">
        <w:tc>
          <w:tcPr>
            <w:tcW w:w="0" w:type="auto"/>
          </w:tcPr>
          <w:p w14:paraId="1CE49309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amine H</w:t>
            </w:r>
            <w:r w:rsidRPr="00C762D1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central)</w:t>
            </w:r>
          </w:p>
        </w:tc>
        <w:tc>
          <w:tcPr>
            <w:tcW w:w="0" w:type="auto"/>
          </w:tcPr>
          <w:p w14:paraId="07E9721A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7</w:t>
            </w:r>
          </w:p>
        </w:tc>
        <w:tc>
          <w:tcPr>
            <w:tcW w:w="0" w:type="auto"/>
          </w:tcPr>
          <w:p w14:paraId="21CAFAE8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0" w:type="auto"/>
          </w:tcPr>
          <w:p w14:paraId="03085740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rilamine</w:t>
            </w:r>
          </w:p>
        </w:tc>
        <w:tc>
          <w:tcPr>
            <w:tcW w:w="0" w:type="auto"/>
          </w:tcPr>
          <w:p w14:paraId="7207D1DE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Pyrilamine</w:t>
            </w:r>
            <w:proofErr w:type="gramEnd"/>
          </w:p>
        </w:tc>
      </w:tr>
      <w:tr w:rsidR="00BE654F" w14:paraId="6AE2A751" w14:textId="77777777" w:rsidTr="00BF2B5C">
        <w:tc>
          <w:tcPr>
            <w:tcW w:w="0" w:type="auto"/>
          </w:tcPr>
          <w:p w14:paraId="1384B7E5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amine H</w:t>
            </w:r>
            <w:r w:rsidRPr="00C762D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</w:tcPr>
          <w:p w14:paraId="658F7ACB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3</w:t>
            </w:r>
          </w:p>
        </w:tc>
        <w:tc>
          <w:tcPr>
            <w:tcW w:w="0" w:type="auto"/>
          </w:tcPr>
          <w:p w14:paraId="4C66BD33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63</w:t>
            </w:r>
          </w:p>
        </w:tc>
        <w:tc>
          <w:tcPr>
            <w:tcW w:w="0" w:type="auto"/>
          </w:tcPr>
          <w:p w14:paraId="1C75263F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metidine</w:t>
            </w:r>
          </w:p>
        </w:tc>
        <w:tc>
          <w:tcPr>
            <w:tcW w:w="0" w:type="auto"/>
          </w:tcPr>
          <w:p w14:paraId="5548F4C2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125</w:t>
            </w:r>
            <w:proofErr w:type="gramStart"/>
            <w:r>
              <w:rPr>
                <w:rFonts w:ascii="Times New Roman" w:hAnsi="Times New Roman" w:cs="Times New Roman"/>
              </w:rPr>
              <w:t>I]</w:t>
            </w:r>
            <w:proofErr w:type="spellStart"/>
            <w:r>
              <w:rPr>
                <w:rFonts w:ascii="Times New Roman" w:hAnsi="Times New Roman" w:cs="Times New Roman"/>
              </w:rPr>
              <w:t>Iodoaminopotentidine</w:t>
            </w:r>
            <w:proofErr w:type="spellEnd"/>
            <w:proofErr w:type="gramEnd"/>
          </w:p>
        </w:tc>
      </w:tr>
      <w:tr w:rsidR="00BE654F" w14:paraId="57CD36F1" w14:textId="77777777" w:rsidTr="00BF2B5C">
        <w:tc>
          <w:tcPr>
            <w:tcW w:w="0" w:type="auto"/>
          </w:tcPr>
          <w:p w14:paraId="1439BD66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amine H</w:t>
            </w:r>
            <w:r w:rsidRPr="00C762D1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0" w:type="auto"/>
          </w:tcPr>
          <w:p w14:paraId="0623A5FC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0" w:type="auto"/>
          </w:tcPr>
          <w:p w14:paraId="20A3634E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25</w:t>
            </w:r>
          </w:p>
        </w:tc>
        <w:tc>
          <w:tcPr>
            <w:tcW w:w="0" w:type="auto"/>
          </w:tcPr>
          <w:p w14:paraId="37256800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6031A3">
              <w:rPr>
                <w:rFonts w:ascii="Times New Roman" w:hAnsi="Times New Roman" w:cs="Times New Roman"/>
                <w:i/>
                <w:iCs/>
              </w:rPr>
              <w:t>R</w:t>
            </w:r>
            <w:proofErr w:type="gramStart"/>
            <w:r>
              <w:rPr>
                <w:rFonts w:ascii="Times New Roman" w:hAnsi="Times New Roman" w:cs="Times New Roman"/>
              </w:rPr>
              <w:t>)(</w:t>
            </w:r>
            <w:proofErr w:type="gramEnd"/>
            <w:r>
              <w:rPr>
                <w:rFonts w:ascii="Times New Roman" w:hAnsi="Times New Roman" w:cs="Times New Roman"/>
              </w:rPr>
              <w:t>–)-</w:t>
            </w:r>
            <w:r w:rsidRPr="006031A3">
              <w:rPr>
                <w:rFonts w:ascii="Symbol" w:hAnsi="Symbol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-Methylhistamine</w:t>
            </w:r>
          </w:p>
        </w:tc>
        <w:tc>
          <w:tcPr>
            <w:tcW w:w="0" w:type="auto"/>
          </w:tcPr>
          <w:p w14:paraId="31139879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N</w:t>
            </w:r>
            <w:proofErr w:type="gramEnd"/>
            <w:r>
              <w:rPr>
                <w:rFonts w:ascii="Times New Roman" w:hAnsi="Times New Roman" w:cs="Times New Roman"/>
              </w:rPr>
              <w:t>-methyl-histamine</w:t>
            </w:r>
          </w:p>
        </w:tc>
      </w:tr>
      <w:tr w:rsidR="00BE654F" w14:paraId="14E917E7" w14:textId="77777777" w:rsidTr="00BF2B5C">
        <w:tc>
          <w:tcPr>
            <w:tcW w:w="0" w:type="auto"/>
          </w:tcPr>
          <w:p w14:paraId="76C1A559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arinic M</w:t>
            </w:r>
            <w:r w:rsidRPr="00C762D1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0" w:type="auto"/>
          </w:tcPr>
          <w:p w14:paraId="7DF13373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1</w:t>
            </w:r>
          </w:p>
        </w:tc>
        <w:tc>
          <w:tcPr>
            <w:tcW w:w="0" w:type="auto"/>
          </w:tcPr>
          <w:p w14:paraId="294FC72D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78</w:t>
            </w:r>
          </w:p>
        </w:tc>
        <w:tc>
          <w:tcPr>
            <w:tcW w:w="0" w:type="auto"/>
          </w:tcPr>
          <w:p w14:paraId="7498E1AF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opine</w:t>
            </w:r>
          </w:p>
        </w:tc>
        <w:tc>
          <w:tcPr>
            <w:tcW w:w="0" w:type="auto"/>
          </w:tcPr>
          <w:p w14:paraId="2816FCB3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Pirenzepine</w:t>
            </w:r>
            <w:proofErr w:type="gramEnd"/>
          </w:p>
        </w:tc>
      </w:tr>
      <w:tr w:rsidR="00BE654F" w14:paraId="1C79B21E" w14:textId="77777777" w:rsidTr="00BF2B5C">
        <w:tc>
          <w:tcPr>
            <w:tcW w:w="0" w:type="auto"/>
          </w:tcPr>
          <w:p w14:paraId="4D46A739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arinic M</w:t>
            </w:r>
            <w:r w:rsidRPr="00C762D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</w:tcPr>
          <w:p w14:paraId="2A8A194A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8</w:t>
            </w:r>
          </w:p>
        </w:tc>
        <w:tc>
          <w:tcPr>
            <w:tcW w:w="0" w:type="auto"/>
          </w:tcPr>
          <w:p w14:paraId="0EF8EEB9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4</w:t>
            </w:r>
          </w:p>
        </w:tc>
        <w:tc>
          <w:tcPr>
            <w:tcW w:w="0" w:type="auto"/>
          </w:tcPr>
          <w:p w14:paraId="7EEAE394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opine</w:t>
            </w:r>
          </w:p>
        </w:tc>
        <w:tc>
          <w:tcPr>
            <w:tcW w:w="0" w:type="auto"/>
          </w:tcPr>
          <w:p w14:paraId="1429A3B2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H]AF-DX384</w:t>
            </w:r>
          </w:p>
        </w:tc>
      </w:tr>
      <w:tr w:rsidR="00BE654F" w14:paraId="0B1A0EA8" w14:textId="77777777" w:rsidTr="00BF2B5C">
        <w:tc>
          <w:tcPr>
            <w:tcW w:w="0" w:type="auto"/>
          </w:tcPr>
          <w:p w14:paraId="03B2E332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otinic (neuronal)</w:t>
            </w:r>
          </w:p>
        </w:tc>
        <w:tc>
          <w:tcPr>
            <w:tcW w:w="0" w:type="auto"/>
          </w:tcPr>
          <w:p w14:paraId="00C2B4C8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489E184D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62</w:t>
            </w:r>
          </w:p>
        </w:tc>
        <w:tc>
          <w:tcPr>
            <w:tcW w:w="0" w:type="auto"/>
          </w:tcPr>
          <w:p w14:paraId="74170BED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/>
              </w:rPr>
              <w:t>(</w:t>
            </w:r>
            <w:r w:rsidRPr="0067497D">
              <w:rPr>
                <w:rFonts w:ascii="Times New Roman" w:eastAsia="游明朝" w:hAnsi="Times New Roman" w:cs="Times New Roman"/>
              </w:rPr>
              <w:t>±</w:t>
            </w:r>
            <w:r>
              <w:rPr>
                <w:rFonts w:ascii="Times New Roman" w:eastAsia="游明朝" w:hAnsi="Times New Roman" w:cs="Times New Roman"/>
              </w:rPr>
              <w:t>)-Nicotine</w:t>
            </w:r>
          </w:p>
        </w:tc>
        <w:tc>
          <w:tcPr>
            <w:tcW w:w="0" w:type="auto"/>
          </w:tcPr>
          <w:p w14:paraId="3331731E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</w:t>
            </w:r>
            <w:proofErr w:type="spellStart"/>
            <w:r>
              <w:rPr>
                <w:rFonts w:ascii="Times New Roman" w:hAnsi="Times New Roman" w:cs="Times New Roman"/>
              </w:rPr>
              <w:t>Cytisine</w:t>
            </w:r>
            <w:proofErr w:type="spellEnd"/>
            <w:proofErr w:type="gramEnd"/>
          </w:p>
        </w:tc>
      </w:tr>
      <w:tr w:rsidR="00BE654F" w14:paraId="2296F4D0" w14:textId="77777777" w:rsidTr="00BF2B5C">
        <w:tc>
          <w:tcPr>
            <w:tcW w:w="0" w:type="auto"/>
          </w:tcPr>
          <w:p w14:paraId="01B104D3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iate (non-selective)</w:t>
            </w:r>
          </w:p>
        </w:tc>
        <w:tc>
          <w:tcPr>
            <w:tcW w:w="0" w:type="auto"/>
          </w:tcPr>
          <w:p w14:paraId="7F12B232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0" w:type="auto"/>
          </w:tcPr>
          <w:p w14:paraId="0B4B1411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53</w:t>
            </w:r>
          </w:p>
        </w:tc>
        <w:tc>
          <w:tcPr>
            <w:tcW w:w="0" w:type="auto"/>
          </w:tcPr>
          <w:p w14:paraId="5A4D89F2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loxone</w:t>
            </w:r>
          </w:p>
        </w:tc>
        <w:tc>
          <w:tcPr>
            <w:tcW w:w="0" w:type="auto"/>
          </w:tcPr>
          <w:p w14:paraId="6BB1E479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Naloxone</w:t>
            </w:r>
            <w:proofErr w:type="gramEnd"/>
          </w:p>
        </w:tc>
      </w:tr>
      <w:tr w:rsidR="00BE654F" w14:paraId="64D5E21D" w14:textId="77777777" w:rsidTr="00BF2B5C">
        <w:tc>
          <w:tcPr>
            <w:tcW w:w="0" w:type="auto"/>
          </w:tcPr>
          <w:p w14:paraId="143A96F9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tonin 5HT</w:t>
            </w:r>
            <w:r w:rsidRPr="00C762D1">
              <w:rPr>
                <w:rFonts w:ascii="Times New Roman" w:hAnsi="Times New Roman" w:cs="Times New Roman"/>
                <w:vertAlign w:val="subscript"/>
              </w:rPr>
              <w:t>1A</w:t>
            </w:r>
          </w:p>
        </w:tc>
        <w:tc>
          <w:tcPr>
            <w:tcW w:w="0" w:type="auto"/>
          </w:tcPr>
          <w:p w14:paraId="26BE85E8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0" w:type="auto"/>
          </w:tcPr>
          <w:p w14:paraId="7623D8A4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99</w:t>
            </w:r>
          </w:p>
        </w:tc>
        <w:tc>
          <w:tcPr>
            <w:tcW w:w="0" w:type="auto"/>
          </w:tcPr>
          <w:p w14:paraId="583AF0BB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tonin</w:t>
            </w:r>
          </w:p>
        </w:tc>
        <w:tc>
          <w:tcPr>
            <w:tcW w:w="0" w:type="auto"/>
          </w:tcPr>
          <w:p w14:paraId="6832182A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H]8-OH DPAT</w:t>
            </w:r>
          </w:p>
        </w:tc>
      </w:tr>
      <w:tr w:rsidR="00BE654F" w14:paraId="48C53A09" w14:textId="77777777" w:rsidTr="00BF2B5C">
        <w:tc>
          <w:tcPr>
            <w:tcW w:w="0" w:type="auto"/>
          </w:tcPr>
          <w:p w14:paraId="7C507116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erotonin 5HT</w:t>
            </w:r>
            <w:r w:rsidRPr="00C762D1">
              <w:rPr>
                <w:rFonts w:ascii="Times New Roman" w:hAnsi="Times New Roman" w:cs="Times New Roman"/>
                <w:vertAlign w:val="subscript"/>
              </w:rPr>
              <w:t>2A</w:t>
            </w:r>
          </w:p>
        </w:tc>
        <w:tc>
          <w:tcPr>
            <w:tcW w:w="0" w:type="auto"/>
          </w:tcPr>
          <w:p w14:paraId="350F512E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2</w:t>
            </w:r>
          </w:p>
        </w:tc>
        <w:tc>
          <w:tcPr>
            <w:tcW w:w="0" w:type="auto"/>
          </w:tcPr>
          <w:p w14:paraId="27AA12AD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94</w:t>
            </w:r>
          </w:p>
        </w:tc>
        <w:tc>
          <w:tcPr>
            <w:tcW w:w="0" w:type="auto"/>
          </w:tcPr>
          <w:p w14:paraId="429B3CD5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etanserin</w:t>
            </w:r>
            <w:proofErr w:type="spellEnd"/>
          </w:p>
        </w:tc>
        <w:tc>
          <w:tcPr>
            <w:tcW w:w="0" w:type="auto"/>
          </w:tcPr>
          <w:p w14:paraId="587983E1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</w:t>
            </w:r>
            <w:proofErr w:type="spellStart"/>
            <w:r>
              <w:rPr>
                <w:rFonts w:ascii="Times New Roman" w:hAnsi="Times New Roman" w:cs="Times New Roman"/>
              </w:rPr>
              <w:t>Ketanserin</w:t>
            </w:r>
            <w:proofErr w:type="spellEnd"/>
            <w:proofErr w:type="gramEnd"/>
          </w:p>
        </w:tc>
      </w:tr>
      <w:tr w:rsidR="00BE654F" w14:paraId="02D322B1" w14:textId="77777777" w:rsidTr="00BF2B5C">
        <w:tc>
          <w:tcPr>
            <w:tcW w:w="0" w:type="auto"/>
          </w:tcPr>
          <w:p w14:paraId="5150494E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tonin 5HT</w:t>
            </w:r>
            <w:r w:rsidRPr="00C762D1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0" w:type="auto"/>
          </w:tcPr>
          <w:p w14:paraId="10190D9B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</w:tcPr>
          <w:p w14:paraId="2C2BA5BD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78</w:t>
            </w:r>
          </w:p>
        </w:tc>
        <w:tc>
          <w:tcPr>
            <w:tcW w:w="0" w:type="auto"/>
          </w:tcPr>
          <w:p w14:paraId="21820081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opisetron</w:t>
            </w:r>
            <w:proofErr w:type="spellEnd"/>
          </w:p>
        </w:tc>
        <w:tc>
          <w:tcPr>
            <w:tcW w:w="0" w:type="auto"/>
          </w:tcPr>
          <w:p w14:paraId="135A1B39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H]GR65630</w:t>
            </w:r>
          </w:p>
        </w:tc>
      </w:tr>
      <w:tr w:rsidR="00BE654F" w14:paraId="2EA46CB1" w14:textId="77777777" w:rsidTr="00BF2B5C">
        <w:tc>
          <w:tcPr>
            <w:tcW w:w="0" w:type="auto"/>
          </w:tcPr>
          <w:p w14:paraId="78E690A0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 (non-selective)</w:t>
            </w:r>
          </w:p>
        </w:tc>
        <w:tc>
          <w:tcPr>
            <w:tcW w:w="0" w:type="auto"/>
          </w:tcPr>
          <w:p w14:paraId="40475066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89</w:t>
            </w:r>
          </w:p>
        </w:tc>
        <w:tc>
          <w:tcPr>
            <w:tcW w:w="0" w:type="auto"/>
          </w:tcPr>
          <w:p w14:paraId="0AE436CB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2</w:t>
            </w:r>
          </w:p>
        </w:tc>
        <w:tc>
          <w:tcPr>
            <w:tcW w:w="0" w:type="auto"/>
          </w:tcPr>
          <w:p w14:paraId="7016C623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operidol</w:t>
            </w:r>
          </w:p>
        </w:tc>
        <w:tc>
          <w:tcPr>
            <w:tcW w:w="0" w:type="auto"/>
          </w:tcPr>
          <w:p w14:paraId="34BC15FD" w14:textId="77777777" w:rsidR="00BE654F" w:rsidRDefault="00BE654F" w:rsidP="00BF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A0FD9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H]DTG</w:t>
            </w:r>
            <w:proofErr w:type="gramEnd"/>
          </w:p>
        </w:tc>
      </w:tr>
    </w:tbl>
    <w:p w14:paraId="74EA9DB6" w14:textId="77777777" w:rsidR="00BE654F" w:rsidRPr="004A0FD9" w:rsidRDefault="00BE654F" w:rsidP="00BE654F">
      <w:pPr>
        <w:pStyle w:val="31"/>
        <w:ind w:leftChars="0" w:left="0"/>
        <w:rPr>
          <w:szCs w:val="21"/>
        </w:rPr>
      </w:pPr>
      <w:r w:rsidRPr="004A0FD9">
        <w:rPr>
          <w:szCs w:val="21"/>
        </w:rPr>
        <w:t>Test substance concentration : 1</w:t>
      </w:r>
      <w:r>
        <w:rPr>
          <w:szCs w:val="21"/>
        </w:rPr>
        <w:t>0</w:t>
      </w:r>
      <w:r w:rsidRPr="004A0FD9">
        <w:rPr>
          <w:rFonts w:hint="eastAsia"/>
          <w:szCs w:val="21"/>
        </w:rPr>
        <w:t xml:space="preserve"> </w:t>
      </w:r>
      <w:r w:rsidRPr="004A0FD9">
        <w:rPr>
          <w:szCs w:val="21"/>
        </w:rPr>
        <w:sym w:font="Symbol" w:char="F06D"/>
      </w:r>
      <w:r w:rsidRPr="004A0FD9">
        <w:rPr>
          <w:rFonts w:hint="eastAsia"/>
          <w:szCs w:val="21"/>
        </w:rPr>
        <w:t>M</w:t>
      </w:r>
      <w:r w:rsidRPr="004A0FD9">
        <w:rPr>
          <w:szCs w:val="21"/>
        </w:rPr>
        <w:t>, positive substance concentration : 1</w:t>
      </w:r>
      <w:r w:rsidRPr="004A0FD9">
        <w:rPr>
          <w:rFonts w:hint="eastAsia"/>
          <w:szCs w:val="21"/>
        </w:rPr>
        <w:t xml:space="preserve">0 </w:t>
      </w:r>
      <w:r w:rsidRPr="004A0FD9">
        <w:rPr>
          <w:szCs w:val="21"/>
        </w:rPr>
        <w:sym w:font="Symbol" w:char="F06D"/>
      </w:r>
      <w:r w:rsidRPr="004A0FD9">
        <w:rPr>
          <w:rFonts w:hint="eastAsia"/>
          <w:szCs w:val="21"/>
        </w:rPr>
        <w:t>M</w:t>
      </w:r>
    </w:p>
    <w:p w14:paraId="67B14008" w14:textId="77777777" w:rsidR="00BE654F" w:rsidRPr="004A0FD9" w:rsidRDefault="00BE654F" w:rsidP="00BE654F">
      <w:pPr>
        <w:pStyle w:val="31"/>
        <w:ind w:leftChars="0" w:left="0"/>
        <w:rPr>
          <w:szCs w:val="21"/>
        </w:rPr>
      </w:pPr>
      <w:r w:rsidRPr="004A0FD9">
        <w:rPr>
          <w:szCs w:val="21"/>
        </w:rPr>
        <w:t>Data are expressed as the mean values of duplicate samples.</w:t>
      </w:r>
    </w:p>
    <w:p w14:paraId="15F268EC" w14:textId="77777777" w:rsidR="00BE654F" w:rsidRPr="004A0FD9" w:rsidRDefault="00BE654F" w:rsidP="00BE654F">
      <w:pPr>
        <w:pStyle w:val="31"/>
        <w:ind w:leftChars="0" w:left="0"/>
        <w:rPr>
          <w:szCs w:val="21"/>
        </w:rPr>
      </w:pPr>
      <w:r w:rsidRPr="004A0FD9">
        <w:rPr>
          <w:szCs w:val="21"/>
        </w:rPr>
        <w:t>The % inhibition was calculated from “100 – binding ratio”.</w:t>
      </w:r>
    </w:p>
    <w:p w14:paraId="0FAFDC6F" w14:textId="77777777" w:rsidR="00BE654F" w:rsidRPr="004A0FD9" w:rsidRDefault="00BE654F" w:rsidP="00BE654F">
      <w:pPr>
        <w:pStyle w:val="20TableFootnote"/>
        <w:rPr>
          <w:sz w:val="21"/>
          <w:szCs w:val="21"/>
        </w:rPr>
      </w:pPr>
      <w:r w:rsidRPr="004A0FD9">
        <w:rPr>
          <w:sz w:val="21"/>
          <w:szCs w:val="21"/>
        </w:rPr>
        <w:t>Binding ratio: [(B - N) / (B</w:t>
      </w:r>
      <w:r w:rsidRPr="004A0FD9">
        <w:rPr>
          <w:sz w:val="21"/>
          <w:szCs w:val="21"/>
          <w:vertAlign w:val="subscript"/>
        </w:rPr>
        <w:t>0</w:t>
      </w:r>
      <w:r w:rsidRPr="004A0FD9">
        <w:rPr>
          <w:sz w:val="21"/>
          <w:szCs w:val="21"/>
        </w:rPr>
        <w:t xml:space="preserve"> - N)] × 100 (%)</w:t>
      </w:r>
    </w:p>
    <w:p w14:paraId="68A858BA" w14:textId="77777777" w:rsidR="00BE654F" w:rsidRPr="004A0FD9" w:rsidRDefault="00BE654F" w:rsidP="00BE654F">
      <w:pPr>
        <w:pStyle w:val="31"/>
        <w:spacing w:before="60" w:after="60"/>
        <w:ind w:leftChars="0" w:left="0"/>
        <w:rPr>
          <w:szCs w:val="21"/>
        </w:rPr>
      </w:pPr>
      <w:r w:rsidRPr="004A0FD9">
        <w:rPr>
          <w:szCs w:val="21"/>
        </w:rPr>
        <w:t>B: Bound radioactivity in the presence of test substance and positive substance (individual value)</w:t>
      </w:r>
    </w:p>
    <w:p w14:paraId="1D60BF93" w14:textId="77777777" w:rsidR="00BE654F" w:rsidRPr="004A0FD9" w:rsidRDefault="00BE654F" w:rsidP="00BE654F">
      <w:pPr>
        <w:pStyle w:val="31"/>
        <w:spacing w:before="60" w:after="60"/>
        <w:ind w:leftChars="0" w:left="0"/>
        <w:rPr>
          <w:szCs w:val="21"/>
        </w:rPr>
      </w:pPr>
      <w:r w:rsidRPr="004A0FD9">
        <w:rPr>
          <w:szCs w:val="21"/>
        </w:rPr>
        <w:t>B</w:t>
      </w:r>
      <w:r w:rsidRPr="004A0FD9">
        <w:rPr>
          <w:szCs w:val="21"/>
          <w:vertAlign w:val="subscript"/>
        </w:rPr>
        <w:t>0</w:t>
      </w:r>
      <w:r w:rsidRPr="004A0FD9">
        <w:rPr>
          <w:szCs w:val="21"/>
        </w:rPr>
        <w:t>: Total bound radioactivity in the absence of test substance and positive substance (mean value)</w:t>
      </w:r>
    </w:p>
    <w:p w14:paraId="2948826B" w14:textId="783442CB" w:rsidR="00BE654F" w:rsidRDefault="00BE654F" w:rsidP="00BE654F">
      <w:pPr>
        <w:pStyle w:val="31"/>
        <w:spacing w:before="60" w:after="60"/>
        <w:ind w:leftChars="0" w:left="0"/>
        <w:rPr>
          <w:szCs w:val="21"/>
        </w:rPr>
      </w:pPr>
      <w:r w:rsidRPr="004A0FD9">
        <w:rPr>
          <w:szCs w:val="21"/>
        </w:rPr>
        <w:t>N: Non-specific bound radioactivity (mean value)</w:t>
      </w:r>
    </w:p>
    <w:p w14:paraId="3126A38B" w14:textId="02BD8CF2" w:rsidR="003B6184" w:rsidRDefault="003B6184" w:rsidP="00BE654F">
      <w:pPr>
        <w:pStyle w:val="31"/>
        <w:spacing w:before="60" w:after="60"/>
        <w:ind w:leftChars="0" w:left="0"/>
        <w:rPr>
          <w:szCs w:val="21"/>
          <w:lang w:val="en-US"/>
        </w:rPr>
      </w:pPr>
    </w:p>
    <w:sectPr w:rsidR="003B6184" w:rsidSect="00FF57C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6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309"/>
    <w:rsid w:val="00001CA7"/>
    <w:rsid w:val="00010C6E"/>
    <w:rsid w:val="0002143C"/>
    <w:rsid w:val="0003290D"/>
    <w:rsid w:val="000334BD"/>
    <w:rsid w:val="00033ADE"/>
    <w:rsid w:val="000354CA"/>
    <w:rsid w:val="00074B7D"/>
    <w:rsid w:val="000770E2"/>
    <w:rsid w:val="0008046E"/>
    <w:rsid w:val="00093580"/>
    <w:rsid w:val="000D3C38"/>
    <w:rsid w:val="000D76F6"/>
    <w:rsid w:val="000E7C10"/>
    <w:rsid w:val="000F7222"/>
    <w:rsid w:val="0010105E"/>
    <w:rsid w:val="00110EA4"/>
    <w:rsid w:val="00112372"/>
    <w:rsid w:val="00115327"/>
    <w:rsid w:val="0012553C"/>
    <w:rsid w:val="00133546"/>
    <w:rsid w:val="0013657D"/>
    <w:rsid w:val="001726F2"/>
    <w:rsid w:val="00181BF7"/>
    <w:rsid w:val="0018354D"/>
    <w:rsid w:val="001853F5"/>
    <w:rsid w:val="001911D2"/>
    <w:rsid w:val="001911EF"/>
    <w:rsid w:val="001918F0"/>
    <w:rsid w:val="00196644"/>
    <w:rsid w:val="001A280B"/>
    <w:rsid w:val="001A7EC7"/>
    <w:rsid w:val="001B5249"/>
    <w:rsid w:val="001D5597"/>
    <w:rsid w:val="001E3094"/>
    <w:rsid w:val="001F1F95"/>
    <w:rsid w:val="00211C78"/>
    <w:rsid w:val="002120A6"/>
    <w:rsid w:val="00215A41"/>
    <w:rsid w:val="002178B0"/>
    <w:rsid w:val="002405C2"/>
    <w:rsid w:val="00240C63"/>
    <w:rsid w:val="00257E69"/>
    <w:rsid w:val="00265256"/>
    <w:rsid w:val="00267416"/>
    <w:rsid w:val="0027532A"/>
    <w:rsid w:val="0029412B"/>
    <w:rsid w:val="0029691A"/>
    <w:rsid w:val="00297235"/>
    <w:rsid w:val="002A26A4"/>
    <w:rsid w:val="002A5763"/>
    <w:rsid w:val="002B4B49"/>
    <w:rsid w:val="002C1C3C"/>
    <w:rsid w:val="002D0FE3"/>
    <w:rsid w:val="002D26DE"/>
    <w:rsid w:val="002D5434"/>
    <w:rsid w:val="002E222C"/>
    <w:rsid w:val="002E626B"/>
    <w:rsid w:val="002F3396"/>
    <w:rsid w:val="002F7689"/>
    <w:rsid w:val="00326FC1"/>
    <w:rsid w:val="00335D0E"/>
    <w:rsid w:val="00355D6F"/>
    <w:rsid w:val="00372202"/>
    <w:rsid w:val="0039439A"/>
    <w:rsid w:val="003A0E4B"/>
    <w:rsid w:val="003A1894"/>
    <w:rsid w:val="003A4F86"/>
    <w:rsid w:val="003B6184"/>
    <w:rsid w:val="003D42D7"/>
    <w:rsid w:val="003D6E7A"/>
    <w:rsid w:val="003E1B86"/>
    <w:rsid w:val="003E1B99"/>
    <w:rsid w:val="003E5951"/>
    <w:rsid w:val="003F0193"/>
    <w:rsid w:val="003F72FB"/>
    <w:rsid w:val="004264D3"/>
    <w:rsid w:val="004331A9"/>
    <w:rsid w:val="00452EF6"/>
    <w:rsid w:val="0048325A"/>
    <w:rsid w:val="00491E26"/>
    <w:rsid w:val="004A0D49"/>
    <w:rsid w:val="004A0F58"/>
    <w:rsid w:val="004B1DCB"/>
    <w:rsid w:val="004C5C7E"/>
    <w:rsid w:val="004D0A54"/>
    <w:rsid w:val="004F5FC9"/>
    <w:rsid w:val="004F6992"/>
    <w:rsid w:val="005202B4"/>
    <w:rsid w:val="00521DEB"/>
    <w:rsid w:val="0052232C"/>
    <w:rsid w:val="00534C82"/>
    <w:rsid w:val="00535D32"/>
    <w:rsid w:val="0054545F"/>
    <w:rsid w:val="005456BF"/>
    <w:rsid w:val="0055013E"/>
    <w:rsid w:val="005739DF"/>
    <w:rsid w:val="00580CEF"/>
    <w:rsid w:val="00582A08"/>
    <w:rsid w:val="00584041"/>
    <w:rsid w:val="00590FEE"/>
    <w:rsid w:val="00594B64"/>
    <w:rsid w:val="005A0156"/>
    <w:rsid w:val="005A36EE"/>
    <w:rsid w:val="005B6BB3"/>
    <w:rsid w:val="005D5CC2"/>
    <w:rsid w:val="005D68EF"/>
    <w:rsid w:val="005E0248"/>
    <w:rsid w:val="005E38C2"/>
    <w:rsid w:val="0060705B"/>
    <w:rsid w:val="0060728A"/>
    <w:rsid w:val="00611B6F"/>
    <w:rsid w:val="00614E01"/>
    <w:rsid w:val="00617621"/>
    <w:rsid w:val="00621EAD"/>
    <w:rsid w:val="00627EB7"/>
    <w:rsid w:val="00642607"/>
    <w:rsid w:val="00646000"/>
    <w:rsid w:val="00655548"/>
    <w:rsid w:val="00656965"/>
    <w:rsid w:val="0066677B"/>
    <w:rsid w:val="00666C5A"/>
    <w:rsid w:val="00681309"/>
    <w:rsid w:val="00697DE2"/>
    <w:rsid w:val="006A6E9B"/>
    <w:rsid w:val="006D1A23"/>
    <w:rsid w:val="006E0F08"/>
    <w:rsid w:val="006E4838"/>
    <w:rsid w:val="006E4F3C"/>
    <w:rsid w:val="006F3BE8"/>
    <w:rsid w:val="006F6A68"/>
    <w:rsid w:val="007240E5"/>
    <w:rsid w:val="00725CBA"/>
    <w:rsid w:val="00725DCB"/>
    <w:rsid w:val="00733494"/>
    <w:rsid w:val="00736416"/>
    <w:rsid w:val="00744765"/>
    <w:rsid w:val="00777703"/>
    <w:rsid w:val="007835BD"/>
    <w:rsid w:val="00791EE6"/>
    <w:rsid w:val="00795326"/>
    <w:rsid w:val="007A5BB9"/>
    <w:rsid w:val="007B19E0"/>
    <w:rsid w:val="007C0CCA"/>
    <w:rsid w:val="007D2486"/>
    <w:rsid w:val="007E3B4A"/>
    <w:rsid w:val="007E3F35"/>
    <w:rsid w:val="007E5F1D"/>
    <w:rsid w:val="007F2557"/>
    <w:rsid w:val="007F4CC5"/>
    <w:rsid w:val="00803B3B"/>
    <w:rsid w:val="00810C7D"/>
    <w:rsid w:val="00817764"/>
    <w:rsid w:val="00830991"/>
    <w:rsid w:val="00843580"/>
    <w:rsid w:val="0084589A"/>
    <w:rsid w:val="008479AE"/>
    <w:rsid w:val="00850593"/>
    <w:rsid w:val="0088366A"/>
    <w:rsid w:val="008C2827"/>
    <w:rsid w:val="008C303E"/>
    <w:rsid w:val="008E4506"/>
    <w:rsid w:val="008E6DED"/>
    <w:rsid w:val="008F0789"/>
    <w:rsid w:val="008F2DE4"/>
    <w:rsid w:val="008F7B0A"/>
    <w:rsid w:val="009028DA"/>
    <w:rsid w:val="0091431E"/>
    <w:rsid w:val="0091552E"/>
    <w:rsid w:val="00916072"/>
    <w:rsid w:val="00934030"/>
    <w:rsid w:val="00940586"/>
    <w:rsid w:val="00946322"/>
    <w:rsid w:val="009626C7"/>
    <w:rsid w:val="00972284"/>
    <w:rsid w:val="00973FD7"/>
    <w:rsid w:val="00980F66"/>
    <w:rsid w:val="00984479"/>
    <w:rsid w:val="009862B3"/>
    <w:rsid w:val="009916AC"/>
    <w:rsid w:val="009A54E1"/>
    <w:rsid w:val="009B6BE4"/>
    <w:rsid w:val="009C202A"/>
    <w:rsid w:val="009D5A8B"/>
    <w:rsid w:val="009F66FE"/>
    <w:rsid w:val="00A02E92"/>
    <w:rsid w:val="00A10755"/>
    <w:rsid w:val="00A14FB1"/>
    <w:rsid w:val="00A16576"/>
    <w:rsid w:val="00A17473"/>
    <w:rsid w:val="00A53771"/>
    <w:rsid w:val="00A81A9D"/>
    <w:rsid w:val="00A8214A"/>
    <w:rsid w:val="00A9759F"/>
    <w:rsid w:val="00AA583D"/>
    <w:rsid w:val="00AD07EE"/>
    <w:rsid w:val="00AE1836"/>
    <w:rsid w:val="00AF78C3"/>
    <w:rsid w:val="00B024CA"/>
    <w:rsid w:val="00B133E0"/>
    <w:rsid w:val="00B14A8C"/>
    <w:rsid w:val="00B15A3B"/>
    <w:rsid w:val="00B274D6"/>
    <w:rsid w:val="00B315B2"/>
    <w:rsid w:val="00B3330A"/>
    <w:rsid w:val="00B43998"/>
    <w:rsid w:val="00B54896"/>
    <w:rsid w:val="00B71E93"/>
    <w:rsid w:val="00B772F6"/>
    <w:rsid w:val="00B84A4C"/>
    <w:rsid w:val="00B958AE"/>
    <w:rsid w:val="00BA32DC"/>
    <w:rsid w:val="00BA7100"/>
    <w:rsid w:val="00BA7A0C"/>
    <w:rsid w:val="00BC428C"/>
    <w:rsid w:val="00BD2362"/>
    <w:rsid w:val="00BD3B76"/>
    <w:rsid w:val="00BD63BC"/>
    <w:rsid w:val="00BE2F55"/>
    <w:rsid w:val="00BE61D8"/>
    <w:rsid w:val="00BE654F"/>
    <w:rsid w:val="00BF2AF7"/>
    <w:rsid w:val="00BF6425"/>
    <w:rsid w:val="00C0380F"/>
    <w:rsid w:val="00C04395"/>
    <w:rsid w:val="00C109BE"/>
    <w:rsid w:val="00C1669D"/>
    <w:rsid w:val="00C22041"/>
    <w:rsid w:val="00C25E9B"/>
    <w:rsid w:val="00C402A7"/>
    <w:rsid w:val="00C65B6D"/>
    <w:rsid w:val="00C674E5"/>
    <w:rsid w:val="00C70C8F"/>
    <w:rsid w:val="00C76261"/>
    <w:rsid w:val="00C82211"/>
    <w:rsid w:val="00C86631"/>
    <w:rsid w:val="00C96F96"/>
    <w:rsid w:val="00CC37DC"/>
    <w:rsid w:val="00CC4C98"/>
    <w:rsid w:val="00D0213E"/>
    <w:rsid w:val="00D03DB0"/>
    <w:rsid w:val="00D10028"/>
    <w:rsid w:val="00D110BF"/>
    <w:rsid w:val="00D23AF7"/>
    <w:rsid w:val="00D67D5E"/>
    <w:rsid w:val="00D72453"/>
    <w:rsid w:val="00D9080A"/>
    <w:rsid w:val="00D94D22"/>
    <w:rsid w:val="00DA3E99"/>
    <w:rsid w:val="00DB2DDA"/>
    <w:rsid w:val="00DC2EE3"/>
    <w:rsid w:val="00DF0F28"/>
    <w:rsid w:val="00E27CBF"/>
    <w:rsid w:val="00E5051C"/>
    <w:rsid w:val="00E6724B"/>
    <w:rsid w:val="00E80D4D"/>
    <w:rsid w:val="00E84749"/>
    <w:rsid w:val="00E858DF"/>
    <w:rsid w:val="00E85D4E"/>
    <w:rsid w:val="00EB6679"/>
    <w:rsid w:val="00ED2A5C"/>
    <w:rsid w:val="00ED39B0"/>
    <w:rsid w:val="00EF270E"/>
    <w:rsid w:val="00EF6706"/>
    <w:rsid w:val="00F0160B"/>
    <w:rsid w:val="00F151A0"/>
    <w:rsid w:val="00F64853"/>
    <w:rsid w:val="00F669FA"/>
    <w:rsid w:val="00F67613"/>
    <w:rsid w:val="00F90825"/>
    <w:rsid w:val="00FA086C"/>
    <w:rsid w:val="00FA0E6F"/>
    <w:rsid w:val="00FA459B"/>
    <w:rsid w:val="00FB3A2F"/>
    <w:rsid w:val="00FB4A32"/>
    <w:rsid w:val="00FC7B0F"/>
    <w:rsid w:val="00FE4023"/>
    <w:rsid w:val="00FF30C8"/>
    <w:rsid w:val="00FF57CA"/>
    <w:rsid w:val="00FF6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575A7"/>
  <w15:chartTrackingRefBased/>
  <w15:docId w15:val="{6EE5BB22-DA98-6347-ABC2-5B80965E7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68130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1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13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130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130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130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130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130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130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81309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681309"/>
    <w:rPr>
      <w:rFonts w:asciiTheme="majorHAnsi" w:eastAsiaTheme="majorEastAsia" w:hAnsiTheme="majorHAnsi" w:cstheme="majorBidi"/>
      <w:color w:val="000000" w:themeColor="text1"/>
      <w:sz w:val="28"/>
      <w:szCs w:val="28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681309"/>
    <w:rPr>
      <w:rFonts w:asciiTheme="majorHAnsi" w:eastAsiaTheme="majorEastAsia" w:hAnsiTheme="majorHAnsi" w:cstheme="majorBidi"/>
      <w:color w:val="000000" w:themeColor="text1"/>
      <w:sz w:val="24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681309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681309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681309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681309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681309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681309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a3">
    <w:name w:val="Title"/>
    <w:basedOn w:val="a"/>
    <w:next w:val="a"/>
    <w:link w:val="a4"/>
    <w:uiPriority w:val="10"/>
    <w:qFormat/>
    <w:rsid w:val="006813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8130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6813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813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6813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81309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68130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8130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81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81309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68130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E65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1">
    <w:name w:val="本文インデント3"/>
    <w:basedOn w:val="ab"/>
    <w:rsid w:val="00BE654F"/>
    <w:pPr>
      <w:ind w:leftChars="300" w:left="300"/>
    </w:pPr>
    <w:rPr>
      <w:rFonts w:ascii="Times New Roman" w:eastAsia="ＭＳ 明朝" w:hAnsi="Times New Roman" w:cs="Times New Roman"/>
      <w:noProof/>
    </w:rPr>
  </w:style>
  <w:style w:type="paragraph" w:customStyle="1" w:styleId="20TableFootnote">
    <w:name w:val="20Table Footnote"/>
    <w:rsid w:val="00BE654F"/>
    <w:pPr>
      <w:spacing w:before="60" w:after="60"/>
    </w:pPr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styleId="ab">
    <w:name w:val="Body Text"/>
    <w:basedOn w:val="a"/>
    <w:link w:val="ac"/>
    <w:uiPriority w:val="99"/>
    <w:semiHidden/>
    <w:unhideWhenUsed/>
    <w:rsid w:val="00BE654F"/>
  </w:style>
  <w:style w:type="character" w:customStyle="1" w:styleId="ac">
    <w:name w:val="本文 (文字)"/>
    <w:basedOn w:val="a0"/>
    <w:link w:val="ab"/>
    <w:uiPriority w:val="99"/>
    <w:semiHidden/>
    <w:rsid w:val="00BE654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4</TotalTime>
  <Pages>6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TOYOHARA</dc:creator>
  <cp:keywords/>
  <dc:description/>
  <cp:lastModifiedBy>Jun TOYOHARA</cp:lastModifiedBy>
  <cp:revision>6</cp:revision>
  <dcterms:created xsi:type="dcterms:W3CDTF">2024-05-02T06:32:00Z</dcterms:created>
  <dcterms:modified xsi:type="dcterms:W3CDTF">2024-05-22T01:47:00Z</dcterms:modified>
</cp:coreProperties>
</file>